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C70" w:rsidRDefault="00AB2C70" w:rsidP="00AB2C70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07333C5" wp14:editId="4E95D8D8">
            <wp:extent cx="5579745" cy="3649345"/>
            <wp:effectExtent l="0" t="0" r="1905" b="8255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B2C70" w:rsidRPr="00966524" w:rsidRDefault="00AB2C70" w:rsidP="00AB2C70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639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BA496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5639DB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tilization of ProHEAD-online over time (composite measure including number of logins, clicks, and chat participation aggregated by week; </w:t>
      </w:r>
      <w:r w:rsidRPr="00FB09DA">
        <w:rPr>
          <w:rFonts w:ascii="Times New Roman" w:hAnsi="Times New Roman" w:cs="Times New Roman"/>
          <w:sz w:val="24"/>
          <w:szCs w:val="24"/>
          <w:lang w:val="en-US"/>
        </w:rPr>
        <w:t xml:space="preserve">standardized: M=0,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B09DA">
        <w:rPr>
          <w:rFonts w:ascii="Times New Roman" w:hAnsi="Times New Roman" w:cs="Times New Roman"/>
          <w:sz w:val="24"/>
          <w:szCs w:val="24"/>
          <w:lang w:val="en-US"/>
        </w:rPr>
        <w:t>D=1</w:t>
      </w:r>
      <w:r>
        <w:rPr>
          <w:rFonts w:ascii="Times New Roman" w:hAnsi="Times New Roman" w:cs="Times New Roman"/>
          <w:sz w:val="24"/>
          <w:szCs w:val="24"/>
          <w:lang w:val="en-US"/>
        </w:rPr>
        <w:t>). Dates represent the first day of the respective week.</w:t>
      </w:r>
    </w:p>
    <w:p w:rsidR="00401888" w:rsidRDefault="00BA4964"/>
    <w:sectPr w:rsidR="004018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C70"/>
    <w:rsid w:val="0048320B"/>
    <w:rsid w:val="006B3405"/>
    <w:rsid w:val="00AB2C70"/>
    <w:rsid w:val="00B36CAD"/>
    <w:rsid w:val="00BA4964"/>
    <w:rsid w:val="00F8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DE6A1-5C6C-401E-ACBB-84AA0B35C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C7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uer\AppData\Local\Temp\tp1_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tp1_final.xlsx]aktuell!$D$16</c:f>
              <c:strCache>
                <c:ptCount val="1"/>
                <c:pt idx="0">
                  <c:v>Aggrega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tp1_final.xlsx]aktuell!$E$12:$V$12</c:f>
              <c:strCache>
                <c:ptCount val="18"/>
                <c:pt idx="0">
                  <c:v>1.1.</c:v>
                </c:pt>
                <c:pt idx="1">
                  <c:v>8.1.</c:v>
                </c:pt>
                <c:pt idx="2">
                  <c:v>15.1.</c:v>
                </c:pt>
                <c:pt idx="3">
                  <c:v>22.1.</c:v>
                </c:pt>
                <c:pt idx="4">
                  <c:v>29.1.</c:v>
                </c:pt>
                <c:pt idx="5">
                  <c:v>5.2.</c:v>
                </c:pt>
                <c:pt idx="6">
                  <c:v>12.2.</c:v>
                </c:pt>
                <c:pt idx="7">
                  <c:v>19.2.</c:v>
                </c:pt>
                <c:pt idx="8">
                  <c:v>26.2.</c:v>
                </c:pt>
                <c:pt idx="9">
                  <c:v>4.3.</c:v>
                </c:pt>
                <c:pt idx="10">
                  <c:v>11.3.</c:v>
                </c:pt>
                <c:pt idx="11">
                  <c:v>18.3.</c:v>
                </c:pt>
                <c:pt idx="12">
                  <c:v>25.3.</c:v>
                </c:pt>
                <c:pt idx="13">
                  <c:v>1.4.</c:v>
                </c:pt>
                <c:pt idx="14">
                  <c:v>8.4.</c:v>
                </c:pt>
                <c:pt idx="15">
                  <c:v>15.4.</c:v>
                </c:pt>
                <c:pt idx="16">
                  <c:v>22.4.</c:v>
                </c:pt>
                <c:pt idx="17">
                  <c:v>29.4.</c:v>
                </c:pt>
              </c:strCache>
            </c:strRef>
          </c:cat>
          <c:val>
            <c:numRef>
              <c:f>[tp1_final.xlsx]aktuell!$E$16:$V$16</c:f>
              <c:numCache>
                <c:formatCode>General</c:formatCode>
                <c:ptCount val="18"/>
                <c:pt idx="0">
                  <c:v>-1.8345360399999999</c:v>
                </c:pt>
                <c:pt idx="1">
                  <c:v>-0.52656859</c:v>
                </c:pt>
                <c:pt idx="2">
                  <c:v>-0.65795566999999999</c:v>
                </c:pt>
                <c:pt idx="3">
                  <c:v>-0.74771955999999995</c:v>
                </c:pt>
                <c:pt idx="4">
                  <c:v>-6.0648760000000003E-2</c:v>
                </c:pt>
                <c:pt idx="5">
                  <c:v>-0.10087881</c:v>
                </c:pt>
                <c:pt idx="6">
                  <c:v>-0.99151931000000004</c:v>
                </c:pt>
                <c:pt idx="7">
                  <c:v>7.4056419999999998E-2</c:v>
                </c:pt>
                <c:pt idx="8">
                  <c:v>0.12788364999999999</c:v>
                </c:pt>
                <c:pt idx="9">
                  <c:v>0.60002443000000005</c:v>
                </c:pt>
                <c:pt idx="10">
                  <c:v>2.2066093599999999</c:v>
                </c:pt>
                <c:pt idx="11">
                  <c:v>1.9682921499999999</c:v>
                </c:pt>
                <c:pt idx="12">
                  <c:v>1.3005586899999999</c:v>
                </c:pt>
                <c:pt idx="13">
                  <c:v>-0.45004865999999999</c:v>
                </c:pt>
                <c:pt idx="14">
                  <c:v>-0.40702401999999999</c:v>
                </c:pt>
                <c:pt idx="15">
                  <c:v>6.2927570000000002E-2</c:v>
                </c:pt>
                <c:pt idx="16">
                  <c:v>-0.17995222</c:v>
                </c:pt>
                <c:pt idx="17">
                  <c:v>-0.383500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0AB-45E2-BCBF-2DD480366D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2913736"/>
        <c:axId val="722914128"/>
      </c:barChart>
      <c:catAx>
        <c:axId val="722913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2914128"/>
        <c:crosses val="autoZero"/>
        <c:auto val="1"/>
        <c:lblAlgn val="ctr"/>
        <c:lblOffset val="100"/>
        <c:noMultiLvlLbl val="0"/>
      </c:catAx>
      <c:valAx>
        <c:axId val="722914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2913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tig, Sophia</dc:creator>
  <cp:keywords/>
  <dc:description/>
  <cp:lastModifiedBy>Dayana Letshiya J.</cp:lastModifiedBy>
  <cp:revision>3</cp:revision>
  <dcterms:created xsi:type="dcterms:W3CDTF">2020-06-24T15:12:00Z</dcterms:created>
  <dcterms:modified xsi:type="dcterms:W3CDTF">2020-08-29T10:39:00Z</dcterms:modified>
</cp:coreProperties>
</file>